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F7C66" w14:textId="62A6E5BA" w:rsidR="00DB579F" w:rsidRDefault="00DB579F">
      <w:pPr>
        <w:suppressAutoHyphens w:val="0"/>
        <w:spacing w:line="259" w:lineRule="auto"/>
        <w:jc w:val="left"/>
      </w:pPr>
    </w:p>
    <w:tbl>
      <w:tblPr>
        <w:tblpPr w:leftFromText="141" w:rightFromText="141" w:vertAnchor="text" w:tblpY="105"/>
        <w:tblW w:w="9653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6A0" w:firstRow="1" w:lastRow="0" w:firstColumn="1" w:lastColumn="0" w:noHBand="1" w:noVBand="1"/>
      </w:tblPr>
      <w:tblGrid>
        <w:gridCol w:w="2135"/>
        <w:gridCol w:w="1602"/>
        <w:gridCol w:w="1559"/>
        <w:gridCol w:w="1582"/>
        <w:gridCol w:w="1579"/>
        <w:gridCol w:w="19"/>
        <w:gridCol w:w="1177"/>
      </w:tblGrid>
      <w:tr w:rsidR="00DB579F" w:rsidRPr="006C406D" w14:paraId="6B8C100C" w14:textId="77777777" w:rsidTr="00FC739A">
        <w:trPr>
          <w:trHeight w:val="385"/>
        </w:trPr>
        <w:tc>
          <w:tcPr>
            <w:tcW w:w="2135" w:type="dxa"/>
            <w:vAlign w:val="center"/>
          </w:tcPr>
          <w:p w14:paraId="2D5BB276" w14:textId="77777777" w:rsidR="00DB579F" w:rsidRPr="006C406D" w:rsidRDefault="00DB579F" w:rsidP="00FC73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2" w:type="dxa"/>
            <w:vAlign w:val="center"/>
          </w:tcPr>
          <w:p w14:paraId="31DA1AA8" w14:textId="77777777" w:rsidR="00DB579F" w:rsidRPr="006C406D" w:rsidRDefault="00DB579F" w:rsidP="00FC73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739" w:type="dxa"/>
            <w:gridSpan w:val="4"/>
            <w:vAlign w:val="center"/>
          </w:tcPr>
          <w:p w14:paraId="173D64F1" w14:textId="77777777" w:rsidR="00DB579F" w:rsidRPr="000129AE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Cluster</w:t>
            </w:r>
          </w:p>
        </w:tc>
        <w:tc>
          <w:tcPr>
            <w:tcW w:w="1177" w:type="dxa"/>
            <w:vAlign w:val="center"/>
          </w:tcPr>
          <w:p w14:paraId="29563716" w14:textId="77777777" w:rsidR="00DB579F" w:rsidRPr="000129AE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Sign.</w:t>
            </w:r>
          </w:p>
        </w:tc>
      </w:tr>
      <w:tr w:rsidR="00DB579F" w:rsidRPr="006C406D" w14:paraId="5BC6A849" w14:textId="77777777" w:rsidTr="00DB579F">
        <w:trPr>
          <w:trHeight w:val="385"/>
        </w:trPr>
        <w:tc>
          <w:tcPr>
            <w:tcW w:w="2135" w:type="dxa"/>
            <w:tcBorders>
              <w:bottom w:val="single" w:sz="8" w:space="0" w:color="auto"/>
            </w:tcBorders>
            <w:vAlign w:val="center"/>
          </w:tcPr>
          <w:p w14:paraId="77507A04" w14:textId="77777777" w:rsidR="00DB579F" w:rsidRPr="006C406D" w:rsidRDefault="00DB579F" w:rsidP="00FC73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single" w:sz="8" w:space="0" w:color="auto"/>
            </w:tcBorders>
            <w:vAlign w:val="center"/>
          </w:tcPr>
          <w:p w14:paraId="6565EDC0" w14:textId="77777777" w:rsidR="00DB579F" w:rsidRPr="006C406D" w:rsidRDefault="00DB579F" w:rsidP="00FC73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25EDA29" w14:textId="77777777" w:rsidR="00DB579F" w:rsidRPr="006C406D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C406D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auto"/>
            </w:tcBorders>
            <w:vAlign w:val="center"/>
          </w:tcPr>
          <w:p w14:paraId="5BE41097" w14:textId="77777777" w:rsidR="00DB579F" w:rsidRPr="006C406D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C406D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79" w:type="dxa"/>
            <w:tcBorders>
              <w:bottom w:val="single" w:sz="8" w:space="0" w:color="auto"/>
            </w:tcBorders>
            <w:vAlign w:val="center"/>
          </w:tcPr>
          <w:p w14:paraId="575D4573" w14:textId="77777777" w:rsidR="00DB579F" w:rsidRPr="006C406D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C406D">
              <w:rPr>
                <w:b/>
                <w:sz w:val="18"/>
                <w:szCs w:val="18"/>
              </w:rPr>
              <w:t>NPV</w:t>
            </w:r>
          </w:p>
        </w:tc>
        <w:tc>
          <w:tcPr>
            <w:tcW w:w="1196" w:type="dxa"/>
            <w:gridSpan w:val="2"/>
            <w:tcBorders>
              <w:bottom w:val="single" w:sz="8" w:space="0" w:color="auto"/>
            </w:tcBorders>
            <w:vAlign w:val="center"/>
          </w:tcPr>
          <w:p w14:paraId="303E2964" w14:textId="77777777" w:rsidR="00DB579F" w:rsidRPr="006C406D" w:rsidRDefault="00DB579F" w:rsidP="00FC739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C406D">
              <w:rPr>
                <w:b/>
                <w:sz w:val="18"/>
                <w:szCs w:val="18"/>
              </w:rPr>
              <w:t>Overall</w:t>
            </w:r>
          </w:p>
        </w:tc>
      </w:tr>
      <w:tr w:rsidR="00DB579F" w:rsidRPr="006C406D" w14:paraId="50B54B8D" w14:textId="77777777" w:rsidTr="00DB579F">
        <w:trPr>
          <w:trHeight w:val="385"/>
        </w:trPr>
        <w:tc>
          <w:tcPr>
            <w:tcW w:w="2135" w:type="dxa"/>
            <w:tcBorders>
              <w:top w:val="single" w:sz="8" w:space="0" w:color="auto"/>
            </w:tcBorders>
            <w:vAlign w:val="center"/>
          </w:tcPr>
          <w:p w14:paraId="6F32D2E1" w14:textId="77777777" w:rsidR="00DB579F" w:rsidRPr="000129AE" w:rsidRDefault="00DB579F" w:rsidP="00FC739A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vAlign w:val="center"/>
          </w:tcPr>
          <w:p w14:paraId="0BD10431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C9A886A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vAlign w:val="center"/>
          </w:tcPr>
          <w:p w14:paraId="7F7048AF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11A15D49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</w:tcBorders>
            <w:vAlign w:val="center"/>
          </w:tcPr>
          <w:p w14:paraId="768468CC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>-</w:t>
            </w:r>
          </w:p>
        </w:tc>
      </w:tr>
      <w:tr w:rsidR="00DB579F" w:rsidRPr="006C406D" w14:paraId="1AC8B46E" w14:textId="77777777" w:rsidTr="00DB579F">
        <w:trPr>
          <w:trHeight w:val="385"/>
        </w:trPr>
        <w:tc>
          <w:tcPr>
            <w:tcW w:w="2135" w:type="dxa"/>
            <w:tcBorders>
              <w:bottom w:val="single" w:sz="4" w:space="0" w:color="666666"/>
            </w:tcBorders>
            <w:vAlign w:val="center"/>
          </w:tcPr>
          <w:p w14:paraId="56203A5C" w14:textId="77777777" w:rsidR="00DB579F" w:rsidRPr="000129AE" w:rsidRDefault="00DB579F" w:rsidP="00FC739A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Vascular invasion</w:t>
            </w:r>
          </w:p>
        </w:tc>
        <w:tc>
          <w:tcPr>
            <w:tcW w:w="1602" w:type="dxa"/>
            <w:tcBorders>
              <w:bottom w:val="single" w:sz="4" w:space="0" w:color="666666"/>
            </w:tcBorders>
            <w:vAlign w:val="center"/>
          </w:tcPr>
          <w:p w14:paraId="2D6BC8F8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666666"/>
            </w:tcBorders>
            <w:vAlign w:val="center"/>
          </w:tcPr>
          <w:p w14:paraId="1B099B00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C40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3</w:t>
            </w:r>
            <w:r w:rsidRPr="006C406D">
              <w:rPr>
                <w:sz w:val="18"/>
                <w:szCs w:val="18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666666"/>
            </w:tcBorders>
            <w:vAlign w:val="center"/>
          </w:tcPr>
          <w:p w14:paraId="5A8C1EB9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C40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2</w:t>
            </w:r>
            <w:r w:rsidRPr="006C406D">
              <w:rPr>
                <w:sz w:val="18"/>
                <w:szCs w:val="18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666666"/>
            </w:tcBorders>
            <w:vAlign w:val="center"/>
          </w:tcPr>
          <w:p w14:paraId="4C83833C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6C406D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5</w:t>
            </w:r>
            <w:r w:rsidRPr="006C406D"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  <w:gridSpan w:val="2"/>
            <w:tcBorders>
              <w:bottom w:val="single" w:sz="4" w:space="0" w:color="666666"/>
            </w:tcBorders>
            <w:vAlign w:val="center"/>
          </w:tcPr>
          <w:p w14:paraId="6C4E8171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B579F" w:rsidRPr="006C406D" w14:paraId="2719C421" w14:textId="77777777" w:rsidTr="00DB579F">
        <w:trPr>
          <w:trHeight w:val="385"/>
        </w:trPr>
        <w:tc>
          <w:tcPr>
            <w:tcW w:w="2135" w:type="dxa"/>
            <w:tcBorders>
              <w:bottom w:val="single" w:sz="8" w:space="0" w:color="auto"/>
            </w:tcBorders>
            <w:vAlign w:val="center"/>
          </w:tcPr>
          <w:p w14:paraId="20BE947D" w14:textId="77777777" w:rsidR="00DB579F" w:rsidRPr="000129AE" w:rsidRDefault="00DB579F" w:rsidP="00FC739A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Ki67 index &gt;3%</w:t>
            </w:r>
          </w:p>
        </w:tc>
        <w:tc>
          <w:tcPr>
            <w:tcW w:w="1602" w:type="dxa"/>
            <w:tcBorders>
              <w:bottom w:val="single" w:sz="8" w:space="0" w:color="auto"/>
            </w:tcBorders>
            <w:vAlign w:val="center"/>
          </w:tcPr>
          <w:p w14:paraId="4A533F8C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6B9CA47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8.6)</w:t>
            </w:r>
          </w:p>
        </w:tc>
        <w:tc>
          <w:tcPr>
            <w:tcW w:w="1582" w:type="dxa"/>
            <w:tcBorders>
              <w:bottom w:val="single" w:sz="8" w:space="0" w:color="auto"/>
            </w:tcBorders>
            <w:vAlign w:val="center"/>
          </w:tcPr>
          <w:p w14:paraId="5091FFA0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3.3)</w:t>
            </w:r>
          </w:p>
        </w:tc>
        <w:tc>
          <w:tcPr>
            <w:tcW w:w="1579" w:type="dxa"/>
            <w:tcBorders>
              <w:bottom w:val="single" w:sz="8" w:space="0" w:color="auto"/>
            </w:tcBorders>
            <w:vAlign w:val="center"/>
          </w:tcPr>
          <w:p w14:paraId="0C088474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.5)</w:t>
            </w:r>
          </w:p>
        </w:tc>
        <w:tc>
          <w:tcPr>
            <w:tcW w:w="1196" w:type="dxa"/>
            <w:gridSpan w:val="2"/>
            <w:tcBorders>
              <w:bottom w:val="single" w:sz="8" w:space="0" w:color="auto"/>
            </w:tcBorders>
            <w:vAlign w:val="center"/>
          </w:tcPr>
          <w:p w14:paraId="3DCE1C20" w14:textId="7777777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B579F" w:rsidRPr="006C406D" w14:paraId="204BD8DB" w14:textId="77777777" w:rsidTr="00DB579F">
        <w:trPr>
          <w:trHeight w:val="385"/>
        </w:trPr>
        <w:tc>
          <w:tcPr>
            <w:tcW w:w="2135" w:type="dxa"/>
            <w:tcBorders>
              <w:top w:val="single" w:sz="8" w:space="0" w:color="auto"/>
            </w:tcBorders>
            <w:vAlign w:val="center"/>
          </w:tcPr>
          <w:p w14:paraId="2285EAED" w14:textId="0E9F4777" w:rsidR="00DB579F" w:rsidRPr="000129AE" w:rsidRDefault="00DB579F" w:rsidP="00FC739A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vAlign w:val="center"/>
          </w:tcPr>
          <w:p w14:paraId="06923DC6" w14:textId="0F855A27" w:rsidR="00DB579F" w:rsidRPr="006C406D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 xml:space="preserve">N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35886D5" w14:textId="7C0365B3" w:rsidR="00DB579F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vAlign w:val="center"/>
          </w:tcPr>
          <w:p w14:paraId="6639722B" w14:textId="29617CD0" w:rsidR="00DB579F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44DDBED4" w14:textId="7BCEFB05" w:rsidR="00DB579F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</w:tcBorders>
            <w:vAlign w:val="center"/>
          </w:tcPr>
          <w:p w14:paraId="09EE9160" w14:textId="77777777" w:rsidR="00DB579F" w:rsidRDefault="00DB579F" w:rsidP="00FC7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B579F" w:rsidRPr="006C406D" w14:paraId="1F05B698" w14:textId="77777777" w:rsidTr="00FC739A">
        <w:trPr>
          <w:trHeight w:val="385"/>
        </w:trPr>
        <w:tc>
          <w:tcPr>
            <w:tcW w:w="2135" w:type="dxa"/>
            <w:vAlign w:val="center"/>
          </w:tcPr>
          <w:p w14:paraId="18CB2041" w14:textId="58E7D284" w:rsidR="00DB579F" w:rsidRPr="000129AE" w:rsidRDefault="00DB579F" w:rsidP="00DB579F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0129AE">
              <w:rPr>
                <w:b/>
                <w:sz w:val="18"/>
                <w:szCs w:val="18"/>
              </w:rPr>
              <w:t>Necrosis</w:t>
            </w:r>
          </w:p>
        </w:tc>
        <w:tc>
          <w:tcPr>
            <w:tcW w:w="1602" w:type="dxa"/>
            <w:vAlign w:val="center"/>
          </w:tcPr>
          <w:p w14:paraId="43A11729" w14:textId="70DCB233" w:rsidR="00DB579F" w:rsidRPr="006C406D" w:rsidRDefault="00DB579F" w:rsidP="00DB579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406D">
              <w:rPr>
                <w:sz w:val="18"/>
                <w:szCs w:val="18"/>
              </w:rPr>
              <w:t>N (%)</w:t>
            </w:r>
          </w:p>
        </w:tc>
        <w:tc>
          <w:tcPr>
            <w:tcW w:w="1559" w:type="dxa"/>
            <w:vAlign w:val="center"/>
          </w:tcPr>
          <w:p w14:paraId="1602468E" w14:textId="59D52E95" w:rsidR="00DB579F" w:rsidRPr="006C406D" w:rsidRDefault="00DB579F" w:rsidP="00DB579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582" w:type="dxa"/>
            <w:vAlign w:val="center"/>
          </w:tcPr>
          <w:p w14:paraId="70597413" w14:textId="6F2EF98B" w:rsidR="00DB579F" w:rsidRPr="006C406D" w:rsidRDefault="00DB579F" w:rsidP="00DB579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4.3)</w:t>
            </w:r>
          </w:p>
        </w:tc>
        <w:tc>
          <w:tcPr>
            <w:tcW w:w="1579" w:type="dxa"/>
            <w:vAlign w:val="center"/>
          </w:tcPr>
          <w:p w14:paraId="32C6E979" w14:textId="3CDC86FC" w:rsidR="00DB579F" w:rsidRPr="006C406D" w:rsidRDefault="00DB579F" w:rsidP="00DB579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0)</w:t>
            </w:r>
          </w:p>
        </w:tc>
        <w:tc>
          <w:tcPr>
            <w:tcW w:w="1196" w:type="dxa"/>
            <w:gridSpan w:val="2"/>
            <w:vAlign w:val="center"/>
          </w:tcPr>
          <w:p w14:paraId="13F7A871" w14:textId="1058F83A" w:rsidR="00DB579F" w:rsidRPr="006C406D" w:rsidRDefault="00DB579F" w:rsidP="00DB579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393A99E5" w14:textId="77777777" w:rsidR="00DB579F" w:rsidRDefault="00DB579F" w:rsidP="00DB579F"/>
    <w:p w14:paraId="182EB445" w14:textId="67A66BE4" w:rsidR="00DB579F" w:rsidRDefault="00DB579F" w:rsidP="00DB579F">
      <w:r w:rsidRPr="00DB579F">
        <w:rPr>
          <w:b/>
          <w:bCs/>
        </w:rPr>
        <w:t>Supplementary Table 1:</w:t>
      </w:r>
      <w:r>
        <w:t xml:space="preserve"> Other histopathological data available for patients, divided by cluster. Necrosis was available for 39 patients. S100 staining was available for 5 patients only (positives: 1/1 in Cluster 1 patients, 1/1 in Cluster 2 patients, 2/3 in NPV patients). Even confronting subgroups (Cl1 vs Cl2 or Cl1 vs NPV) no differences were found.</w:t>
      </w:r>
    </w:p>
    <w:p w14:paraId="3BAC905B" w14:textId="37C7F81F" w:rsidR="006921E1" w:rsidRDefault="006921E1">
      <w:pPr>
        <w:suppressAutoHyphens w:val="0"/>
        <w:spacing w:line="259" w:lineRule="auto"/>
        <w:jc w:val="left"/>
      </w:pPr>
      <w:r>
        <w:br w:type="page"/>
      </w:r>
      <w:bookmarkStart w:id="0" w:name="_GoBack"/>
      <w:bookmarkEnd w:id="0"/>
    </w:p>
    <w:p w14:paraId="7F87D04E" w14:textId="77777777" w:rsidR="006921E1" w:rsidRDefault="006921E1" w:rsidP="006921E1">
      <w:r>
        <w:rPr>
          <w:noProof/>
          <w:lang w:val="it-IT" w:eastAsia="it-IT"/>
        </w:rPr>
        <w:lastRenderedPageBreak/>
        <w:drawing>
          <wp:inline distT="0" distB="0" distL="0" distR="0" wp14:anchorId="4FADBC26" wp14:editId="5717E4D4">
            <wp:extent cx="2796540" cy="3031490"/>
            <wp:effectExtent l="0" t="0" r="0" b="0"/>
            <wp:docPr id="7" name="Immagine 8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8" descr="Immagine che contiene testo, diagramm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F2CC3" w14:textId="77777777" w:rsidR="006921E1" w:rsidRDefault="006921E1" w:rsidP="006921E1">
      <w:r w:rsidRPr="00DB579F">
        <w:rPr>
          <w:b/>
          <w:bCs/>
        </w:rPr>
        <w:t>Supplementary Figure 1:</w:t>
      </w:r>
      <w:r>
        <w:t xml:space="preserve"> combining the continuous variables significantly associated with metastases, such as succinate concentration, primary lesion size (cm), and MN levels (mcg/24h, log transformed), we developed another scoring system. </w:t>
      </w:r>
      <m:oMath>
        <m:r>
          <w:rPr>
            <w:rFonts w:ascii="Cambria Math" w:hAnsi="Cambria Math"/>
          </w:rPr>
          <m:t>Score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uccinate 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μM</m:t>
                </m:r>
              </m:e>
            </m:d>
            <m:r>
              <w:rPr>
                <w:rFonts w:ascii="Cambria Math" w:hAnsi="Cambria Math"/>
              </w:rPr>
              <m:t>+primary lesion size (cm)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  <w:iCs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r>
                  <w:rPr>
                    <w:rFonts w:ascii="Cambria Math" w:hAnsi="Cambria Math"/>
                  </w:rPr>
                  <m:t>[M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μ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4</m:t>
                        </m:r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]</m:t>
                </m:r>
              </m:e>
            </m:func>
          </m:den>
        </m:f>
      </m:oMath>
    </w:p>
    <w:p w14:paraId="0D869827" w14:textId="76608216" w:rsidR="00DB579F" w:rsidRDefault="006921E1" w:rsidP="006921E1">
      <w:r>
        <w:t>ROC curve analysis determined that a score ≥ 7.33 predicted metastatic disease with a sensitivity of 70% and specificity of 82% (AUC 0.772 ± 0.078, 95% CI: 0.619-0.925, p &lt; 0.001, Youden index 0.520).</w:t>
      </w:r>
    </w:p>
    <w:sectPr w:rsidR="00DB57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0E"/>
    <w:rsid w:val="000129AE"/>
    <w:rsid w:val="0007590F"/>
    <w:rsid w:val="000E40C3"/>
    <w:rsid w:val="00124D0E"/>
    <w:rsid w:val="00135831"/>
    <w:rsid w:val="00144955"/>
    <w:rsid w:val="00150773"/>
    <w:rsid w:val="0025794F"/>
    <w:rsid w:val="003A2FC7"/>
    <w:rsid w:val="003A413A"/>
    <w:rsid w:val="0046684C"/>
    <w:rsid w:val="00491DE9"/>
    <w:rsid w:val="004B5B42"/>
    <w:rsid w:val="006316F0"/>
    <w:rsid w:val="00690B6A"/>
    <w:rsid w:val="006921E1"/>
    <w:rsid w:val="00842EDB"/>
    <w:rsid w:val="009A2438"/>
    <w:rsid w:val="009F2D83"/>
    <w:rsid w:val="00AA35E4"/>
    <w:rsid w:val="00CA4392"/>
    <w:rsid w:val="00DB579F"/>
    <w:rsid w:val="00FA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B254A"/>
  <w15:chartTrackingRefBased/>
  <w15:docId w15:val="{BC9C017C-E661-4C7B-9D4D-22C47961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4D0E"/>
    <w:pPr>
      <w:suppressAutoHyphens/>
      <w:spacing w:line="252" w:lineRule="auto"/>
      <w:jc w:val="both"/>
    </w:pPr>
    <w:rPr>
      <w:rFonts w:ascii="Times New Roman" w:eastAsiaTheme="minorEastAsia" w:hAnsi="Times New Roman" w:cs="Times New Roman"/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4D0E"/>
    <w:pPr>
      <w:keepNext/>
      <w:keepLines/>
      <w:suppressAutoHyphens w:val="0"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4D0E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4D0E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4D0E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4D0E"/>
    <w:pPr>
      <w:keepNext/>
      <w:keepLines/>
      <w:suppressAutoHyphens w:val="0"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4D0E"/>
    <w:pPr>
      <w:keepNext/>
      <w:keepLines/>
      <w:suppressAutoHyphens w:val="0"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4D0E"/>
    <w:pPr>
      <w:keepNext/>
      <w:keepLines/>
      <w:suppressAutoHyphens w:val="0"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4D0E"/>
    <w:pPr>
      <w:keepNext/>
      <w:keepLines/>
      <w:suppressAutoHyphens w:val="0"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4D0E"/>
    <w:pPr>
      <w:keepNext/>
      <w:keepLines/>
      <w:suppressAutoHyphens w:val="0"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4D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4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4D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4D0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4D0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4D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4D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4D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4D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4D0E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24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4D0E"/>
    <w:pPr>
      <w:numPr>
        <w:ilvl w:val="1"/>
      </w:numPr>
      <w:suppressAutoHyphens w:val="0"/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4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4D0E"/>
    <w:pPr>
      <w:suppressAutoHyphens w:val="0"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4D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24D0E"/>
    <w:pPr>
      <w:suppressAutoHyphens w:val="0"/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24D0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4D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4D0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24D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Zanatta</dc:creator>
  <cp:keywords/>
  <dc:description/>
  <cp:lastModifiedBy>Elena</cp:lastModifiedBy>
  <cp:revision>2</cp:revision>
  <dcterms:created xsi:type="dcterms:W3CDTF">2025-09-09T11:09:00Z</dcterms:created>
  <dcterms:modified xsi:type="dcterms:W3CDTF">2025-09-09T11:09:00Z</dcterms:modified>
</cp:coreProperties>
</file>